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FF51F" w14:textId="5B7ED76A" w:rsidR="008F120C" w:rsidRPr="006F5E34" w:rsidRDefault="00211DDB" w:rsidP="00017503">
      <w:pPr>
        <w:adjustRightInd w:val="0"/>
        <w:spacing w:line="360" w:lineRule="auto"/>
        <w:textAlignment w:val="baseline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 w:rsidRPr="006F5E34">
        <w:rPr>
          <w:rFonts w:ascii="Times New Roman" w:hAnsi="Times New Roman" w:cs="Times New Roman"/>
          <w:b/>
          <w:kern w:val="0"/>
          <w:sz w:val="24"/>
          <w:szCs w:val="24"/>
        </w:rPr>
        <w:t>Additional file 1</w:t>
      </w:r>
      <w:r w:rsidR="008F120C" w:rsidRPr="006F5E34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8F120C" w:rsidRPr="006F5E34">
        <w:rPr>
          <w:rFonts w:ascii="Times New Roman" w:hAnsi="Times New Roman" w:cs="Times New Roman"/>
          <w:kern w:val="0"/>
          <w:sz w:val="24"/>
          <w:szCs w:val="24"/>
        </w:rPr>
        <w:t>Bacterial strains used in this study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827"/>
        <w:gridCol w:w="2268"/>
      </w:tblGrid>
      <w:tr w:rsidR="006F5E34" w:rsidRPr="006F5E34" w14:paraId="1553D0F5" w14:textId="77777777" w:rsidTr="008F120C">
        <w:trPr>
          <w:trHeight w:val="19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89B7BFC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rai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FF01E3B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levant characteristic(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C4934D" w14:textId="77777777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ource</w:t>
            </w:r>
          </w:p>
        </w:tc>
      </w:tr>
      <w:tr w:rsidR="006F5E34" w:rsidRPr="006F5E34" w14:paraId="2F24624A" w14:textId="77777777" w:rsidTr="008F120C">
        <w:trPr>
          <w:trHeight w:val="196"/>
        </w:trPr>
        <w:tc>
          <w:tcPr>
            <w:tcW w:w="5954" w:type="dxa"/>
            <w:gridSpan w:val="2"/>
            <w:tcBorders>
              <w:top w:val="single" w:sz="4" w:space="0" w:color="auto"/>
            </w:tcBorders>
          </w:tcPr>
          <w:p w14:paraId="4B8414A1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>E. coli</w:t>
            </w:r>
            <w:r w:rsidRPr="006F5E3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Strain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5184539" w14:textId="77777777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F5E34" w:rsidRPr="006F5E34" w14:paraId="386B643D" w14:textId="77777777" w:rsidTr="008F120C">
        <w:trPr>
          <w:trHeight w:val="398"/>
        </w:trPr>
        <w:tc>
          <w:tcPr>
            <w:tcW w:w="2127" w:type="dxa"/>
          </w:tcPr>
          <w:p w14:paraId="21DB8EC5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H5α</w:t>
            </w:r>
          </w:p>
        </w:tc>
        <w:tc>
          <w:tcPr>
            <w:tcW w:w="3827" w:type="dxa"/>
          </w:tcPr>
          <w:p w14:paraId="7F00E5E4" w14:textId="77777777" w:rsidR="008F120C" w:rsidRPr="006F5E34" w:rsidRDefault="008F120C" w:rsidP="00017503">
            <w:pPr>
              <w:keepNext/>
              <w:keepLines/>
              <w:adjustRightInd w:val="0"/>
              <w:spacing w:line="360" w:lineRule="auto"/>
              <w:textAlignment w:val="baseline"/>
              <w:outlineLvl w:val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</w:t>
            </w:r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</w:t>
            </w:r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 w:rsidRPr="006F5E3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φ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d/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acZ</w:t>
            </w:r>
            <w:r w:rsidRPr="006F5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Δ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15, </w:t>
            </w:r>
            <w:r w:rsidRPr="006F5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Δ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acZYA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gF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) U169 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ecA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 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ndA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 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sdR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268" w:type="dxa"/>
          </w:tcPr>
          <w:p w14:paraId="60806339" w14:textId="77777777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boratory collection</w:t>
            </w:r>
          </w:p>
        </w:tc>
      </w:tr>
      <w:tr w:rsidR="006F5E34" w:rsidRPr="006F5E34" w14:paraId="3A30F6CD" w14:textId="77777777" w:rsidTr="008F120C">
        <w:trPr>
          <w:trHeight w:val="398"/>
        </w:trPr>
        <w:tc>
          <w:tcPr>
            <w:tcW w:w="2127" w:type="dxa"/>
          </w:tcPr>
          <w:p w14:paraId="0AF14C88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MG1655</w:t>
            </w:r>
          </w:p>
        </w:tc>
        <w:tc>
          <w:tcPr>
            <w:tcW w:w="3827" w:type="dxa"/>
          </w:tcPr>
          <w:p w14:paraId="6611C51C" w14:textId="77777777" w:rsidR="008F120C" w:rsidRPr="006F5E34" w:rsidRDefault="008F120C" w:rsidP="00017503">
            <w:pPr>
              <w:keepNext/>
              <w:keepLines/>
              <w:adjustRightInd w:val="0"/>
              <w:spacing w:line="360" w:lineRule="auto"/>
              <w:textAlignment w:val="baseline"/>
              <w:outlineLvl w:val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Wild-type strain</w:t>
            </w:r>
          </w:p>
        </w:tc>
        <w:tc>
          <w:tcPr>
            <w:tcW w:w="2268" w:type="dxa"/>
          </w:tcPr>
          <w:p w14:paraId="52C3BCDB" w14:textId="77777777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boratory collection</w:t>
            </w:r>
          </w:p>
        </w:tc>
      </w:tr>
      <w:tr w:rsidR="006F5E34" w:rsidRPr="006F5E34" w14:paraId="50919805" w14:textId="77777777" w:rsidTr="008F120C">
        <w:trPr>
          <w:trHeight w:val="398"/>
        </w:trPr>
        <w:tc>
          <w:tcPr>
            <w:tcW w:w="2127" w:type="dxa"/>
          </w:tcPr>
          <w:p w14:paraId="0378D6C4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BL21 (DE3)</w:t>
            </w:r>
          </w:p>
        </w:tc>
        <w:tc>
          <w:tcPr>
            <w:tcW w:w="3827" w:type="dxa"/>
          </w:tcPr>
          <w:p w14:paraId="4DD3CAD5" w14:textId="77777777" w:rsidR="008F120C" w:rsidRPr="006F5E34" w:rsidRDefault="008F120C" w:rsidP="00017503">
            <w:pPr>
              <w:keepNext/>
              <w:keepLines/>
              <w:adjustRightInd w:val="0"/>
              <w:spacing w:line="360" w:lineRule="auto"/>
              <w:textAlignment w:val="baseline"/>
              <w:outlineLvl w:val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</w:t>
            </w:r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</w:t>
            </w:r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proofErr w:type="spellStart"/>
            <w:r w:rsidRPr="006F5E34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</w:rPr>
              <w:t>ompT</w:t>
            </w:r>
            <w:proofErr w:type="spellEnd"/>
            <w:r w:rsidRPr="006F5E34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F5E34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</w:rPr>
              <w:t>hsdS</w:t>
            </w:r>
            <w:r w:rsidRPr="006F5E34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  <w:vertAlign w:val="subscript"/>
              </w:rPr>
              <w:t>B</w:t>
            </w:r>
            <w:proofErr w:type="spellEnd"/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proofErr w:type="spellStart"/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</w:t>
            </w:r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bscript"/>
              </w:rPr>
              <w:t>B</w:t>
            </w:r>
            <w:proofErr w:type="spellEnd"/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</w:t>
            </w:r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proofErr w:type="spellStart"/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</w:t>
            </w:r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bscript"/>
              </w:rPr>
              <w:t>B</w:t>
            </w:r>
            <w:proofErr w:type="spellEnd"/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</w:t>
            </w:r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) </w:t>
            </w:r>
            <w:r w:rsidRPr="006F5E34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</w:rPr>
              <w:t xml:space="preserve">gal </w:t>
            </w:r>
            <w:proofErr w:type="spellStart"/>
            <w:r w:rsidRPr="006F5E34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</w:rPr>
              <w:t>dcm</w:t>
            </w:r>
            <w:proofErr w:type="spellEnd"/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(DE3)</w:t>
            </w:r>
          </w:p>
        </w:tc>
        <w:tc>
          <w:tcPr>
            <w:tcW w:w="2268" w:type="dxa"/>
          </w:tcPr>
          <w:p w14:paraId="51193EF8" w14:textId="77777777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boratory collection</w:t>
            </w:r>
          </w:p>
        </w:tc>
      </w:tr>
      <w:tr w:rsidR="006F5E34" w:rsidRPr="006F5E34" w14:paraId="71261D0F" w14:textId="77777777" w:rsidTr="008F120C">
        <w:trPr>
          <w:trHeight w:val="398"/>
        </w:trPr>
        <w:tc>
          <w:tcPr>
            <w:tcW w:w="2127" w:type="dxa"/>
          </w:tcPr>
          <w:p w14:paraId="7C81CF2E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419</w:t>
            </w:r>
          </w:p>
        </w:tc>
        <w:tc>
          <w:tcPr>
            <w:tcW w:w="3827" w:type="dxa"/>
          </w:tcPr>
          <w:p w14:paraId="1AF60FF9" w14:textId="77777777" w:rsidR="008F120C" w:rsidRPr="006F5E34" w:rsidRDefault="008F120C" w:rsidP="00017503">
            <w:pPr>
              <w:keepNext/>
              <w:keepLines/>
              <w:adjustRightInd w:val="0"/>
              <w:spacing w:line="360" w:lineRule="auto"/>
              <w:textAlignment w:val="baseline"/>
              <w:outlineLvl w:val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Expression strain of 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APS_0849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containing plasmid pET28-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HAPS_0849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 BL21 (DE3)</w:t>
            </w:r>
          </w:p>
        </w:tc>
        <w:tc>
          <w:tcPr>
            <w:tcW w:w="2268" w:type="dxa"/>
          </w:tcPr>
          <w:p w14:paraId="6CCF8B76" w14:textId="77777777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6F5E34" w:rsidRPr="006F5E34" w14:paraId="4DD01DE7" w14:textId="77777777" w:rsidTr="008F120C">
        <w:trPr>
          <w:trHeight w:val="137"/>
        </w:trPr>
        <w:tc>
          <w:tcPr>
            <w:tcW w:w="8222" w:type="dxa"/>
            <w:gridSpan w:val="3"/>
          </w:tcPr>
          <w:p w14:paraId="5E35B791" w14:textId="0CA00F5C" w:rsidR="008F120C" w:rsidRPr="006F5E34" w:rsidRDefault="00DF4398" w:rsidP="00017503">
            <w:pPr>
              <w:adjustRightInd w:val="0"/>
              <w:spacing w:line="360" w:lineRule="auto"/>
              <w:ind w:left="14" w:hangingChars="8" w:hanging="14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>G</w:t>
            </w:r>
            <w:r w:rsidR="008F120C" w:rsidRPr="006F5E34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 xml:space="preserve">. parasuis </w:t>
            </w:r>
            <w:r w:rsidR="008F120C" w:rsidRPr="006F5E3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rains</w:t>
            </w:r>
          </w:p>
        </w:tc>
      </w:tr>
      <w:tr w:rsidR="006F5E34" w:rsidRPr="006F5E34" w14:paraId="68909C4F" w14:textId="77777777" w:rsidTr="008F120C">
        <w:trPr>
          <w:trHeight w:val="168"/>
        </w:trPr>
        <w:tc>
          <w:tcPr>
            <w:tcW w:w="2127" w:type="dxa"/>
          </w:tcPr>
          <w:p w14:paraId="4417F3CB" w14:textId="290BEFAF" w:rsidR="008F120C" w:rsidRPr="006F5E34" w:rsidRDefault="00DF4398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</w:t>
            </w:r>
            <w:r w:rsidR="008F120C"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. parasuis</w:t>
            </w:r>
            <w:r w:rsidR="008F120C"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C096</w:t>
            </w:r>
          </w:p>
        </w:tc>
        <w:tc>
          <w:tcPr>
            <w:tcW w:w="3827" w:type="dxa"/>
          </w:tcPr>
          <w:p w14:paraId="65F09A85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rovar 4 clinical isolate</w:t>
            </w:r>
          </w:p>
        </w:tc>
        <w:tc>
          <w:tcPr>
            <w:tcW w:w="2268" w:type="dxa"/>
          </w:tcPr>
          <w:p w14:paraId="5A64D01C" w14:textId="55D44582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I8L1llYXI+PFJl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</w:fldData>
              </w:fldChar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I8L1llYXI+PFJl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</w:fldData>
              </w:fldChar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6F5E34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1]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6F5E34" w:rsidRPr="006F5E34" w14:paraId="118C3FA0" w14:textId="77777777" w:rsidTr="008F120C">
        <w:trPr>
          <w:trHeight w:val="168"/>
        </w:trPr>
        <w:tc>
          <w:tcPr>
            <w:tcW w:w="2127" w:type="dxa"/>
          </w:tcPr>
          <w:p w14:paraId="0EC9703F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QZ001 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Δ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gtB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14:paraId="60E3E9CA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096 Δ</w:t>
            </w:r>
            <w:proofErr w:type="gramStart"/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gtB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::</w:t>
            </w:r>
            <w:proofErr w:type="gramEnd"/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n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228CE079" w14:textId="4C5C2075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Zhou&lt;/Author&gt;&lt;Year&gt;2016&lt;/Year&gt;&lt;RecNum&gt;1165&lt;/RecNum&gt;&lt;DisplayText&gt;[2]&lt;/DisplayText&gt;&lt;record&gt;&lt;rec-number&gt;1165&lt;/rec-number&gt;&lt;foreign-keys&gt;&lt;key app="EN" db-id="r5d9vzrpmv0apte0xz25xst825w909v2ae5t" timestamp="1564121493"&gt;1165&lt;/key&gt;&lt;/foreign-keys&gt;&lt;ref-type name="Journal Article"&gt;17&lt;/ref-type&gt;&lt;contributors&gt;&lt;authors&gt;&lt;author&gt;Zhou, Q.&lt;/author&gt;&lt;author&gt;Feng, S.&lt;/author&gt;&lt;author&gt;Zhang, J.&lt;/author&gt;&lt;author&gt;Jia, A.&lt;/author&gt;&lt;author&gt;Yang, K.&lt;/author&gt;&lt;author&gt;Xing, K.&lt;/author&gt;&lt;author&gt;Liao, M.&lt;/author&gt;&lt;author&gt;Fan, H.&lt;/author&gt;&lt;/authors&gt;&lt;/contributors&gt;&lt;auth-address&gt;Key Laboratory of Veterinary Vaccine Innovation of the Ministry of Agriculture, College of Veterinary Medicine, South China Agricultural University Guangzhou, China.&amp;#xD;Key Laboratory of Veterinary Vaccine Innovation of the Ministry of Agriculture, College of Veterinary Medicine, South China Agricultural UniversityGuangzhou, China; Guangdong Haid Institute of Animal Husbandry and VeterinaryGuangzhou, China.&lt;/auth-address&gt;&lt;titles&gt;&lt;title&gt;Two Glycosyltransferase Genes of Haemophilus parasuis SC096 Implicated in Lipooligosaccharide Biosynthesis, Serum Resistance, Adherence, and Invasion&lt;/title&gt;&lt;secondary-title&gt;Front Cell Infect Microbiol&lt;/secondary-title&gt;&lt;/titles&gt;&lt;periodical&gt;&lt;full-title&gt;Front Cell Infect Microbiol&lt;/full-title&gt;&lt;/periodical&gt;&lt;pages&gt;100&lt;/pages&gt;&lt;volume&gt;6&lt;/volume&gt;&lt;keywords&gt;&lt;keyword&gt;Haemophilus parasuis&lt;/keyword&gt;&lt;keyword&gt;adhesion and invasion&lt;/keyword&gt;&lt;keyword&gt;glycosyltransferase&lt;/keyword&gt;&lt;keyword&gt;lipooligosaccharide&lt;/keyword&gt;&lt;keyword&gt;serum resistance&lt;/keyword&gt;&lt;/keywords&gt;&lt;dates&gt;&lt;year&gt;2016&lt;/year&gt;&lt;/dates&gt;&lt;isbn&gt;2235-2988 (Electronic)&amp;#xD;2235-2988 (Linking)&lt;/isbn&gt;&lt;accession-num&gt;27672622&lt;/accession-num&gt;&lt;urls&gt;&lt;related-urls&gt;&lt;url&gt;https://www.ncbi.nlm.nih.gov/pubmed/27672622&lt;/url&gt;&lt;/related-urls&gt;&lt;/urls&gt;&lt;custom2&gt;PMC5018477&lt;/custom2&gt;&lt;electronic-resource-num&gt;10.3389/fcimb.2016.00100&lt;/electronic-resource-num&gt;&lt;/record&gt;&lt;/Cite&gt;&lt;/EndNote&gt;</w:instrTex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6F5E34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2]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6F5E34" w:rsidRPr="006F5E34" w14:paraId="301E0181" w14:textId="77777777" w:rsidTr="008F120C">
        <w:trPr>
          <w:trHeight w:val="168"/>
        </w:trPr>
        <w:tc>
          <w:tcPr>
            <w:tcW w:w="2127" w:type="dxa"/>
          </w:tcPr>
          <w:p w14:paraId="4C71A368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QZ002 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Δ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ex-1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14:paraId="3E96B528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096 Δ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ex-</w:t>
            </w:r>
            <w:proofErr w:type="gramStart"/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::</w:t>
            </w:r>
            <w:proofErr w:type="gramEnd"/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n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36B09A58" w14:textId="6CA46C90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Zhou&lt;/Author&gt;&lt;Year&gt;2016&lt;/Year&gt;&lt;RecNum&gt;1165&lt;/RecNum&gt;&lt;DisplayText&gt;[2]&lt;/DisplayText&gt;&lt;record&gt;&lt;rec-number&gt;1165&lt;/rec-number&gt;&lt;foreign-keys&gt;&lt;key app="EN" db-id="r5d9vzrpmv0apte0xz25xst825w909v2ae5t" timestamp="1564121493"&gt;1165&lt;/key&gt;&lt;/foreign-keys&gt;&lt;ref-type name="Journal Article"&gt;17&lt;/ref-type&gt;&lt;contributors&gt;&lt;authors&gt;&lt;author&gt;Zhou, Q.&lt;/author&gt;&lt;author&gt;Feng, S.&lt;/author&gt;&lt;author&gt;Zhang, J.&lt;/author&gt;&lt;author&gt;Jia, A.&lt;/author&gt;&lt;author&gt;Yang, K.&lt;/author&gt;&lt;author&gt;Xing, K.&lt;/author&gt;&lt;author&gt;Liao, M.&lt;/author&gt;&lt;author&gt;Fan, H.&lt;/author&gt;&lt;/authors&gt;&lt;/contributors&gt;&lt;auth-address&gt;Key Laboratory of Veterinary Vaccine Innovation of the Ministry of Agriculture, College of Veterinary Medicine, South China Agricultural University Guangzhou, China.&amp;#xD;Key Laboratory of Veterinary Vaccine Innovation of the Ministry of Agriculture, College of Veterinary Medicine, South China Agricultural UniversityGuangzhou, China; Guangdong Haid Institute of Animal Husbandry and VeterinaryGuangzhou, China.&lt;/auth-address&gt;&lt;titles&gt;&lt;title&gt;Two Glycosyltransferase Genes of Haemophilus parasuis SC096 Implicated in Lipooligosaccharide Biosynthesis, Serum Resistance, Adherence, and Invasion&lt;/title&gt;&lt;secondary-title&gt;Front Cell Infect Microbiol&lt;/secondary-title&gt;&lt;/titles&gt;&lt;periodical&gt;&lt;full-title&gt;Front Cell Infect Microbiol&lt;/full-title&gt;&lt;/periodical&gt;&lt;pages&gt;100&lt;/pages&gt;&lt;volume&gt;6&lt;/volume&gt;&lt;keywords&gt;&lt;keyword&gt;Haemophilus parasuis&lt;/keyword&gt;&lt;keyword&gt;adhesion and invasion&lt;/keyword&gt;&lt;keyword&gt;glycosyltransferase&lt;/keyword&gt;&lt;keyword&gt;lipooligosaccharide&lt;/keyword&gt;&lt;keyword&gt;serum resistance&lt;/keyword&gt;&lt;/keywords&gt;&lt;dates&gt;&lt;year&gt;2016&lt;/year&gt;&lt;/dates&gt;&lt;isbn&gt;2235-2988 (Electronic)&amp;#xD;2235-2988 (Linking)&lt;/isbn&gt;&lt;accession-num&gt;27672622&lt;/accession-num&gt;&lt;urls&gt;&lt;related-urls&gt;&lt;url&gt;https://www.ncbi.nlm.nih.gov/pubmed/27672622&lt;/url&gt;&lt;/related-urls&gt;&lt;/urls&gt;&lt;custom2&gt;PMC5018477&lt;/custom2&gt;&lt;electronic-resource-num&gt;10.3389/fcimb.2016.00100&lt;/electronic-resource-num&gt;&lt;/record&gt;&lt;/Cite&gt;&lt;/EndNote&gt;</w:instrTex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6F5E34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2]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6F5E34" w:rsidRPr="006F5E34" w14:paraId="3A3F1BBD" w14:textId="77777777" w:rsidTr="008F120C">
        <w:trPr>
          <w:trHeight w:val="168"/>
        </w:trPr>
        <w:tc>
          <w:tcPr>
            <w:tcW w:w="2127" w:type="dxa"/>
          </w:tcPr>
          <w:p w14:paraId="0A2C7C0C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ZY001 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Δ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alU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14:paraId="679F8517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alU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::</w:t>
            </w:r>
            <w:proofErr w:type="gramEnd"/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rmR derivative of SC096, Erm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6DC1AE0D" w14:textId="0F2FECD3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Zou&lt;/Author&gt;&lt;Year&gt;2013&lt;/Year&gt;&lt;RecNum&gt;1152&lt;/RecNum&gt;&lt;DisplayText&gt;[3]&lt;/DisplayText&gt;&lt;record&gt;&lt;rec-number&gt;1152&lt;/rec-number&gt;&lt;foreign-keys&gt;&lt;key app="EN" db-id="r5d9vzrpmv0apte0xz25xst825w909v2ae5t" timestamp="1564120854"&gt;1152&lt;/key&gt;&lt;/foreign-keys&gt;&lt;ref-type name="Journal Article"&gt;17&lt;/ref-type&gt;&lt;contributors&gt;&lt;authors&gt;&lt;author&gt;Zou, Y.&lt;/author&gt;&lt;author&gt;Feng, S.&lt;/author&gt;&lt;author&gt;Xu, C.&lt;/author&gt;&lt;author&gt;Zhang, B.&lt;/author&gt;&lt;author&gt;Zhou, S.&lt;/author&gt;&lt;author&gt;Zhang, L.&lt;/author&gt;&lt;author&gt;He, X.&lt;/author&gt;&lt;author&gt;Li, J.&lt;/author&gt;&lt;author&gt;Yang, Z.&lt;/author&gt;&lt;author&gt;Liao, M.&lt;/author&gt;&lt;/authors&gt;&lt;/contributors&gt;&lt;auth-address&gt;Key Laboratory of Veterinary Vaccine Innovation of the Ministry of Agriculture, College of Veterinary Medicine, South China Agricultural University, Guangzhou 510642, People&amp;apos;s Republic of China.&lt;/auth-address&gt;&lt;titles&gt;&lt;title&gt;The role of galU and galE of Haemophilus parasuis SC096 in serum resistance and biofilm formation&lt;/title&gt;&lt;secondary-title&gt;Vet Microbiol&lt;/secondary-title&gt;&lt;/titles&gt;&lt;periodical&gt;&lt;full-title&gt;Vet Microbiol&lt;/full-title&gt;&lt;/periodical&gt;&lt;pages&gt;278-84&lt;/pages&gt;&lt;volume&gt;162&lt;/volume&gt;&lt;number&gt;1&lt;/number&gt;&lt;keywords&gt;&lt;keyword&gt;Animals&lt;/keyword&gt;&lt;keyword&gt;Biofilms/*growth &amp;amp; development&lt;/keyword&gt;&lt;keyword&gt;Blood Bactericidal Activity&lt;/keyword&gt;&lt;keyword&gt;Galactosemias&lt;/keyword&gt;&lt;keyword&gt;Haemophilus parasuis/enzymology/genetics/immunology/*physiology&lt;/keyword&gt;&lt;keyword&gt;Mutation&lt;/keyword&gt;&lt;keyword&gt;Serum Bactericidal Antibody Assay&lt;/keyword&gt;&lt;keyword&gt;Swine&lt;/keyword&gt;&lt;keyword&gt;UDPglucose 4-Epimerase/*genetics/immunology&lt;/keyword&gt;&lt;keyword&gt;UTP-Glucose-1-Phosphate Uridylyltransferase/*genetics/immunology&lt;/keyword&gt;&lt;/keywords&gt;&lt;dates&gt;&lt;year&gt;2013&lt;/year&gt;&lt;pub-dates&gt;&lt;date&gt;Feb 22&lt;/date&gt;&lt;/pub-dates&gt;&lt;/dates&gt;&lt;isbn&gt;1873-2542 (Electronic)&amp;#xD;0378-1135 (Linking)&lt;/isbn&gt;&lt;accession-num&gt;22981816&lt;/accession-num&gt;&lt;urls&gt;&lt;related-urls&gt;&lt;url&gt;https://www.ncbi.nlm.nih.gov/pubmed/22981816&lt;/url&gt;&lt;/related-urls&gt;&lt;/urls&gt;&lt;electronic-resource-num&gt;10.1016/j.vetmic.2012.08.006&lt;/electronic-resource-num&gt;&lt;/record&gt;&lt;/Cite&gt;&lt;/EndNote&gt;</w:instrTex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6F5E34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3]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6F5E34" w:rsidRPr="006F5E34" w14:paraId="58345272" w14:textId="77777777" w:rsidTr="008F120C">
        <w:trPr>
          <w:trHeight w:val="168"/>
        </w:trPr>
        <w:tc>
          <w:tcPr>
            <w:tcW w:w="2127" w:type="dxa"/>
          </w:tcPr>
          <w:p w14:paraId="2217F49C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ZY004 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Δ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alE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14:paraId="0C0FBB13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alE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::</w:t>
            </w:r>
            <w:proofErr w:type="gramEnd"/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rmR derivative of SC096, Erm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5288766F" w14:textId="3FEF6E71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Zou&lt;/Author&gt;&lt;Year&gt;2013&lt;/Year&gt;&lt;RecNum&gt;1152&lt;/RecNum&gt;&lt;DisplayText&gt;[3]&lt;/DisplayText&gt;&lt;record&gt;&lt;rec-number&gt;1152&lt;/rec-number&gt;&lt;foreign-keys&gt;&lt;key app="EN" db-id="r5d9vzrpmv0apte0xz25xst825w909v2ae5t" timestamp="1564120854"&gt;1152&lt;/key&gt;&lt;/foreign-keys&gt;&lt;ref-type name="Journal Article"&gt;17&lt;/ref-type&gt;&lt;contributors&gt;&lt;authors&gt;&lt;author&gt;Zou, Y.&lt;/author&gt;&lt;author&gt;Feng, S.&lt;/author&gt;&lt;author&gt;Xu, C.&lt;/author&gt;&lt;author&gt;Zhang, B.&lt;/author&gt;&lt;author&gt;Zhou, S.&lt;/author&gt;&lt;author&gt;Zhang, L.&lt;/author&gt;&lt;author&gt;He, X.&lt;/author&gt;&lt;author&gt;Li, J.&lt;/author&gt;&lt;author&gt;Yang, Z.&lt;/author&gt;&lt;author&gt;Liao, M.&lt;/author&gt;&lt;/authors&gt;&lt;/contributors&gt;&lt;auth-address&gt;Key Laboratory of Veterinary Vaccine Innovation of the Ministry of Agriculture, College of Veterinary Medicine, South China Agricultural University, Guangzhou 510642, People&amp;apos;s Republic of China.&lt;/auth-address&gt;&lt;titles&gt;&lt;title&gt;The role of galU and galE of Haemophilus parasuis SC096 in serum resistance and biofilm formation&lt;/title&gt;&lt;secondary-title&gt;Vet Microbiol&lt;/secondary-title&gt;&lt;/titles&gt;&lt;periodical&gt;&lt;full-title&gt;Vet Microbiol&lt;/full-title&gt;&lt;/periodical&gt;&lt;pages&gt;278-84&lt;/pages&gt;&lt;volume&gt;162&lt;/volume&gt;&lt;number&gt;1&lt;/number&gt;&lt;keywords&gt;&lt;keyword&gt;Animals&lt;/keyword&gt;&lt;keyword&gt;Biofilms/*growth &amp;amp; development&lt;/keyword&gt;&lt;keyword&gt;Blood Bactericidal Activity&lt;/keyword&gt;&lt;keyword&gt;Galactosemias&lt;/keyword&gt;&lt;keyword&gt;Haemophilus parasuis/enzymology/genetics/immunology/*physiology&lt;/keyword&gt;&lt;keyword&gt;Mutation&lt;/keyword&gt;&lt;keyword&gt;Serum Bactericidal Antibody Assay&lt;/keyword&gt;&lt;keyword&gt;Swine&lt;/keyword&gt;&lt;keyword&gt;UDPglucose 4-Epimerase/*genetics/immunology&lt;/keyword&gt;&lt;keyword&gt;UTP-Glucose-1-Phosphate Uridylyltransferase/*genetics/immunology&lt;/keyword&gt;&lt;/keywords&gt;&lt;dates&gt;&lt;year&gt;2013&lt;/year&gt;&lt;pub-dates&gt;&lt;date&gt;Feb 22&lt;/date&gt;&lt;/pub-dates&gt;&lt;/dates&gt;&lt;isbn&gt;1873-2542 (Electronic)&amp;#xD;0378-1135 (Linking)&lt;/isbn&gt;&lt;accession-num&gt;22981816&lt;/accession-num&gt;&lt;urls&gt;&lt;related-urls&gt;&lt;url&gt;https://www.ncbi.nlm.nih.gov/pubmed/22981816&lt;/url&gt;&lt;/related-urls&gt;&lt;/urls&gt;&lt;electronic-resource-num&gt;10.1016/j.vetmic.2012.08.006&lt;/electronic-resource-num&gt;&lt;/record&gt;&lt;/Cite&gt;&lt;/EndNote&gt;</w:instrTex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6F5E34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3]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6F5E34" w:rsidRPr="006F5E34" w14:paraId="52E22A0E" w14:textId="77777777" w:rsidTr="008F120C">
        <w:trPr>
          <w:trHeight w:val="168"/>
        </w:trPr>
        <w:tc>
          <w:tcPr>
            <w:tcW w:w="2127" w:type="dxa"/>
          </w:tcPr>
          <w:p w14:paraId="6A4BBC3F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ZY002 (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Δ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alU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c</w:t>
            </w:r>
            <w:r w:rsidRPr="006F5E34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14:paraId="7681BF1C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096 complemented Δ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alU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train, Erm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Kan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6A8D8989" w14:textId="44BBD7EA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Zou&lt;/Author&gt;&lt;Year&gt;2013&lt;/Year&gt;&lt;RecNum&gt;1152&lt;/RecNum&gt;&lt;DisplayText&gt;[3]&lt;/DisplayText&gt;&lt;record&gt;&lt;rec-number&gt;1152&lt;/rec-number&gt;&lt;foreign-keys&gt;&lt;key app="EN" db-id="r5d9vzrpmv0apte0xz25xst825w909v2ae5t" timestamp="1564120854"&gt;1152&lt;/key&gt;&lt;/foreign-keys&gt;&lt;ref-type name="Journal Article"&gt;17&lt;/ref-type&gt;&lt;contributors&gt;&lt;authors&gt;&lt;author&gt;Zou, Y.&lt;/author&gt;&lt;author&gt;Feng, S.&lt;/author&gt;&lt;author&gt;Xu, C.&lt;/author&gt;&lt;author&gt;Zhang, B.&lt;/author&gt;&lt;author&gt;Zhou, S.&lt;/author&gt;&lt;author&gt;Zhang, L.&lt;/author&gt;&lt;author&gt;He, X.&lt;/author&gt;&lt;author&gt;Li, J.&lt;/author&gt;&lt;author&gt;Yang, Z.&lt;/author&gt;&lt;author&gt;Liao, M.&lt;/author&gt;&lt;/authors&gt;&lt;/contributors&gt;&lt;auth-address&gt;Key Laboratory of Veterinary Vaccine Innovation of the Ministry of Agriculture, College of Veterinary Medicine, South China Agricultural University, Guangzhou 510642, People&amp;apos;s Republic of China.&lt;/auth-address&gt;&lt;titles&gt;&lt;title&gt;The role of galU and galE of Haemophilus parasuis SC096 in serum resistance and biofilm formation&lt;/title&gt;&lt;secondary-title&gt;Vet Microbiol&lt;/secondary-title&gt;&lt;/titles&gt;&lt;periodical&gt;&lt;full-title&gt;Vet Microbiol&lt;/full-title&gt;&lt;/periodical&gt;&lt;pages&gt;278-84&lt;/pages&gt;&lt;volume&gt;162&lt;/volume&gt;&lt;number&gt;1&lt;/number&gt;&lt;keywords&gt;&lt;keyword&gt;Animals&lt;/keyword&gt;&lt;keyword&gt;Biofilms/*growth &amp;amp; development&lt;/keyword&gt;&lt;keyword&gt;Blood Bactericidal Activity&lt;/keyword&gt;&lt;keyword&gt;Galactosemias&lt;/keyword&gt;&lt;keyword&gt;Haemophilus parasuis/enzymology/genetics/immunology/*physiology&lt;/keyword&gt;&lt;keyword&gt;Mutation&lt;/keyword&gt;&lt;keyword&gt;Serum Bactericidal Antibody Assay&lt;/keyword&gt;&lt;keyword&gt;Swine&lt;/keyword&gt;&lt;keyword&gt;UDPglucose 4-Epimerase/*genetics/immunology&lt;/keyword&gt;&lt;keyword&gt;UTP-Glucose-1-Phosphate Uridylyltransferase/*genetics/immunology&lt;/keyword&gt;&lt;/keywords&gt;&lt;dates&gt;&lt;year&gt;2013&lt;/year&gt;&lt;pub-dates&gt;&lt;date&gt;Feb 22&lt;/date&gt;&lt;/pub-dates&gt;&lt;/dates&gt;&lt;isbn&gt;1873-2542 (Electronic)&amp;#xD;0378-1135 (Linking)&lt;/isbn&gt;&lt;accession-num&gt;22981816&lt;/accession-num&gt;&lt;urls&gt;&lt;related-urls&gt;&lt;url&gt;https://www.ncbi.nlm.nih.gov/pubmed/22981816&lt;/url&gt;&lt;/related-urls&gt;&lt;/urls&gt;&lt;electronic-resource-num&gt;10.1016/j.vetmic.2012.08.006&lt;/electronic-resource-num&gt;&lt;/record&gt;&lt;/Cite&gt;&lt;/EndNote&gt;</w:instrTex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6F5E34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3]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6F5E34" w:rsidRPr="006F5E34" w14:paraId="3AE54B08" w14:textId="77777777" w:rsidTr="008F120C">
        <w:trPr>
          <w:trHeight w:val="168"/>
        </w:trPr>
        <w:tc>
          <w:tcPr>
            <w:tcW w:w="2127" w:type="dxa"/>
          </w:tcPr>
          <w:p w14:paraId="49743A65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ZY005 (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Δ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alE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c</w:t>
            </w:r>
            <w:r w:rsidRPr="006F5E34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14:paraId="0AF11055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096 complemented Δ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alE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train, Erm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Kan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5D0C45F9" w14:textId="6BE91E2B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Zou&lt;/Author&gt;&lt;Year&gt;2013&lt;/Year&gt;&lt;RecNum&gt;1152&lt;/RecNum&gt;&lt;DisplayText&gt;[3]&lt;/DisplayText&gt;&lt;record&gt;&lt;rec-number&gt;1152&lt;/rec-number&gt;&lt;foreign-keys&gt;&lt;key app="EN" db-id="r5d9vzrpmv0apte0xz25xst825w909v2ae5t" timestamp="1564120854"&gt;1152&lt;/key&gt;&lt;/foreign-keys&gt;&lt;ref-type name="Journal Article"&gt;17&lt;/ref-type&gt;&lt;contributors&gt;&lt;authors&gt;&lt;author&gt;Zou, Y.&lt;/author&gt;&lt;author&gt;Feng, S.&lt;/author&gt;&lt;author&gt;Xu, C.&lt;/author&gt;&lt;author&gt;Zhang, B.&lt;/author&gt;&lt;author&gt;Zhou, S.&lt;/author&gt;&lt;author&gt;Zhang, L.&lt;/author&gt;&lt;author&gt;He, X.&lt;/author&gt;&lt;author&gt;Li, J.&lt;/author&gt;&lt;author&gt;Yang, Z.&lt;/author&gt;&lt;author&gt;Liao, M.&lt;/author&gt;&lt;/authors&gt;&lt;/contributors&gt;&lt;auth-address&gt;Key Laboratory of Veterinary Vaccine Innovation of the Ministry of Agriculture, College of Veterinary Medicine, South China Agricultural University, Guangzhou 510642, People&amp;apos;s Republic of China.&lt;/auth-address&gt;&lt;titles&gt;&lt;title&gt;The role of galU and galE of Haemophilus parasuis SC096 in serum resistance and biofilm formation&lt;/title&gt;&lt;secondary-title&gt;Vet Microbiol&lt;/secondary-title&gt;&lt;/titles&gt;&lt;periodical&gt;&lt;full-title&gt;Vet Microbiol&lt;/full-title&gt;&lt;/periodical&gt;&lt;pages&gt;278-84&lt;/pages&gt;&lt;volume&gt;162&lt;/volume&gt;&lt;number&gt;1&lt;/number&gt;&lt;keywords&gt;&lt;keyword&gt;Animals&lt;/keyword&gt;&lt;keyword&gt;Biofilms/*growth &amp;amp; development&lt;/keyword&gt;&lt;keyword&gt;Blood Bactericidal Activity&lt;/keyword&gt;&lt;keyword&gt;Galactosemias&lt;/keyword&gt;&lt;keyword&gt;Haemophilus parasuis/enzymology/genetics/immunology/*physiology&lt;/keyword&gt;&lt;keyword&gt;Mutation&lt;/keyword&gt;&lt;keyword&gt;Serum Bactericidal Antibody Assay&lt;/keyword&gt;&lt;keyword&gt;Swine&lt;/keyword&gt;&lt;keyword&gt;UDPglucose 4-Epimerase/*genetics/immunology&lt;/keyword&gt;&lt;keyword&gt;UTP-Glucose-1-Phosphate Uridylyltransferase/*genetics/immunology&lt;/keyword&gt;&lt;/keywords&gt;&lt;dates&gt;&lt;year&gt;2013&lt;/year&gt;&lt;pub-dates&gt;&lt;date&gt;Feb 22&lt;/date&gt;&lt;/pub-dates&gt;&lt;/dates&gt;&lt;isbn&gt;1873-2542 (Electronic)&amp;#xD;0378-1135 (Linking)&lt;/isbn&gt;&lt;accession-num&gt;22981816&lt;/accession-num&gt;&lt;urls&gt;&lt;related-urls&gt;&lt;url&gt;https://www.ncbi.nlm.nih.gov/pubmed/22981816&lt;/url&gt;&lt;/related-urls&gt;&lt;/urls&gt;&lt;electronic-resource-num&gt;10.1016/j.vetmic.2012.08.006&lt;/electronic-resource-num&gt;&lt;/record&gt;&lt;/Cite&gt;&lt;/EndNote&gt;</w:instrTex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6F5E34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3]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6F5E34" w:rsidRPr="006F5E34" w14:paraId="0FC5F73D" w14:textId="77777777" w:rsidTr="008F120C">
        <w:trPr>
          <w:trHeight w:val="203"/>
        </w:trPr>
        <w:tc>
          <w:tcPr>
            <w:tcW w:w="2127" w:type="dxa"/>
          </w:tcPr>
          <w:p w14:paraId="097C4920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412 (Δ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APS_0849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14:paraId="000E1497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096 Δ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APS_</w:t>
            </w:r>
            <w:proofErr w:type="gramStart"/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0849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::</w:t>
            </w:r>
            <w:proofErr w:type="gramEnd"/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n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37388EAB" w14:textId="77777777" w:rsidR="008F120C" w:rsidRPr="006F5E34" w:rsidRDefault="008F120C" w:rsidP="00017503">
            <w:pPr>
              <w:tabs>
                <w:tab w:val="right" w:pos="1958"/>
              </w:tabs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6F5E34" w:rsidRPr="006F5E34" w14:paraId="081EB5AC" w14:textId="77777777" w:rsidTr="008F120C">
        <w:trPr>
          <w:trHeight w:val="196"/>
        </w:trPr>
        <w:tc>
          <w:tcPr>
            <w:tcW w:w="2127" w:type="dxa"/>
          </w:tcPr>
          <w:p w14:paraId="38AA9A5B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413 (Δ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wclP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14:paraId="03F05B92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096 Δ</w:t>
            </w:r>
            <w:proofErr w:type="gramStart"/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wclP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::</w:t>
            </w:r>
            <w:proofErr w:type="gramEnd"/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n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36F5A098" w14:textId="77777777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6F5E34" w:rsidRPr="006F5E34" w14:paraId="42FD14DB" w14:textId="77777777" w:rsidTr="008F120C">
        <w:trPr>
          <w:trHeight w:val="196"/>
        </w:trPr>
        <w:tc>
          <w:tcPr>
            <w:tcW w:w="2127" w:type="dxa"/>
          </w:tcPr>
          <w:p w14:paraId="1D2C41C8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414 (Δ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wcaJ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14:paraId="45E45545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096 Δ</w:t>
            </w:r>
            <w:proofErr w:type="gramStart"/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wcaJ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::</w:t>
            </w:r>
            <w:proofErr w:type="gramEnd"/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n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63A81A12" w14:textId="77777777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6F5E34" w:rsidRPr="006F5E34" w14:paraId="74557C97" w14:textId="77777777" w:rsidTr="008F120C">
        <w:trPr>
          <w:trHeight w:val="179"/>
        </w:trPr>
        <w:tc>
          <w:tcPr>
            <w:tcW w:w="2127" w:type="dxa"/>
          </w:tcPr>
          <w:p w14:paraId="0215FA1E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415 (Δ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APS_0849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c)</w:t>
            </w:r>
          </w:p>
        </w:tc>
        <w:tc>
          <w:tcPr>
            <w:tcW w:w="3827" w:type="dxa"/>
          </w:tcPr>
          <w:p w14:paraId="2028FB3C" w14:textId="766B3E81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096 complemented Δ</w:t>
            </w:r>
            <w:r w:rsidR="004B0945"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APS_0849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train, Gm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Kan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5F3AF853" w14:textId="77777777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6F5E34" w:rsidRPr="006F5E34" w14:paraId="228792F4" w14:textId="77777777" w:rsidTr="008F120C">
        <w:trPr>
          <w:trHeight w:val="155"/>
        </w:trPr>
        <w:tc>
          <w:tcPr>
            <w:tcW w:w="2127" w:type="dxa"/>
          </w:tcPr>
          <w:p w14:paraId="0E99910A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416 (Δ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wclP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c)</w:t>
            </w:r>
          </w:p>
        </w:tc>
        <w:tc>
          <w:tcPr>
            <w:tcW w:w="3827" w:type="dxa"/>
          </w:tcPr>
          <w:p w14:paraId="345DDA91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096 complemented Δ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wclP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train, Gm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Kan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0F96AD6B" w14:textId="77777777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6F5E34" w:rsidRPr="006F5E34" w14:paraId="39A11F8D" w14:textId="77777777" w:rsidTr="008F120C">
        <w:trPr>
          <w:trHeight w:val="155"/>
        </w:trPr>
        <w:tc>
          <w:tcPr>
            <w:tcW w:w="2127" w:type="dxa"/>
          </w:tcPr>
          <w:p w14:paraId="461D4D24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417 (Δ</w:t>
            </w:r>
            <w:r w:rsidRPr="006F5E3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wcaJ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c)</w:t>
            </w:r>
          </w:p>
        </w:tc>
        <w:tc>
          <w:tcPr>
            <w:tcW w:w="3827" w:type="dxa"/>
          </w:tcPr>
          <w:p w14:paraId="6D254840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096 complemented Δ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wcaJ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train, Gm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Kan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4A51A7D9" w14:textId="77777777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8F120C" w:rsidRPr="006F5E34" w14:paraId="32A9EFBD" w14:textId="77777777" w:rsidTr="008F120C">
        <w:trPr>
          <w:trHeight w:val="203"/>
        </w:trPr>
        <w:tc>
          <w:tcPr>
            <w:tcW w:w="2127" w:type="dxa"/>
            <w:tcBorders>
              <w:bottom w:val="single" w:sz="4" w:space="0" w:color="auto"/>
            </w:tcBorders>
          </w:tcPr>
          <w:p w14:paraId="75443764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418 (Δ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APS_0849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Ecpgm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50DE8FE" w14:textId="77777777" w:rsidR="008F120C" w:rsidRPr="006F5E34" w:rsidRDefault="008F120C" w:rsidP="00017503">
            <w:pPr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096 complemented Δ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APS_0849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train with </w:t>
            </w:r>
            <w:r w:rsidRPr="006F5E34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Ecpgm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Gm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Kan</w:t>
            </w: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B0473F" w14:textId="77777777" w:rsidR="008F120C" w:rsidRPr="006F5E34" w:rsidRDefault="008F120C" w:rsidP="00017503">
            <w:pPr>
              <w:adjustRightInd w:val="0"/>
              <w:spacing w:line="360" w:lineRule="auto"/>
              <w:ind w:leftChars="-46" w:left="-83" w:hangingChars="8" w:hanging="14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5E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</w:tbl>
    <w:p w14:paraId="41D5B2C0" w14:textId="32623F5E" w:rsidR="008F120C" w:rsidRPr="006F5E34" w:rsidRDefault="008F120C" w:rsidP="00017503">
      <w:pPr>
        <w:spacing w:line="360" w:lineRule="auto"/>
        <w:rPr>
          <w:rFonts w:ascii="Times New Roman" w:hAnsi="Times New Roman" w:cs="Times New Roman"/>
          <w:noProof/>
        </w:rPr>
      </w:pPr>
    </w:p>
    <w:p w14:paraId="7FE04F77" w14:textId="4C32F475" w:rsidR="008F120C" w:rsidRPr="006F5E34" w:rsidRDefault="008F120C" w:rsidP="00017503">
      <w:pPr>
        <w:spacing w:line="360" w:lineRule="auto"/>
        <w:rPr>
          <w:rFonts w:ascii="Times New Roman" w:hAnsi="Times New Roman" w:cs="Times New Roman"/>
          <w:noProof/>
        </w:rPr>
      </w:pPr>
      <w:r w:rsidRPr="006F5E34">
        <w:rPr>
          <w:rFonts w:ascii="Times New Roman" w:eastAsia="Times New Roman" w:hAnsi="Times New Roman" w:cs="Times New Roman"/>
          <w:b/>
          <w:noProof/>
          <w:kern w:val="0"/>
          <w:sz w:val="24"/>
          <w:szCs w:val="24"/>
        </w:rPr>
        <w:t>References</w:t>
      </w:r>
      <w:r w:rsidRPr="006F5E34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 xml:space="preserve"> </w:t>
      </w:r>
    </w:p>
    <w:p w14:paraId="07890E2E" w14:textId="77777777" w:rsidR="00017503" w:rsidRPr="006F5E34" w:rsidRDefault="008F120C" w:rsidP="00017503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6F5E34">
        <w:rPr>
          <w:rFonts w:ascii="Times New Roman" w:hAnsi="Times New Roman" w:cs="Times New Roman"/>
          <w:sz w:val="24"/>
          <w:szCs w:val="24"/>
        </w:rPr>
        <w:fldChar w:fldCharType="begin"/>
      </w:r>
      <w:r w:rsidRPr="006F5E3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F5E34">
        <w:rPr>
          <w:rFonts w:ascii="Times New Roman" w:hAnsi="Times New Roman" w:cs="Times New Roman"/>
          <w:sz w:val="24"/>
          <w:szCs w:val="24"/>
        </w:rPr>
        <w:fldChar w:fldCharType="separate"/>
      </w:r>
      <w:r w:rsidR="00017503" w:rsidRPr="006F5E34">
        <w:rPr>
          <w:rFonts w:ascii="Times New Roman" w:hAnsi="Times New Roman" w:cs="Times New Roman"/>
        </w:rPr>
        <w:t>[1]</w:t>
      </w:r>
      <w:r w:rsidR="00017503" w:rsidRPr="006F5E34">
        <w:rPr>
          <w:rFonts w:ascii="Times New Roman" w:hAnsi="Times New Roman" w:cs="Times New Roman"/>
        </w:rPr>
        <w:tab/>
        <w:t xml:space="preserve">Zhang B., Feng S., Xu C., Zhou S., He Y., Zhang L., Zhang J., Guo L., Liao M., Serum resistance in </w:t>
      </w:r>
      <w:r w:rsidR="00017503" w:rsidRPr="006F5E34">
        <w:rPr>
          <w:rFonts w:ascii="Times New Roman" w:hAnsi="Times New Roman" w:cs="Times New Roman"/>
          <w:i/>
          <w:iCs/>
        </w:rPr>
        <w:t>Haemophilus parasuis</w:t>
      </w:r>
      <w:r w:rsidR="00017503" w:rsidRPr="006F5E34">
        <w:rPr>
          <w:rFonts w:ascii="Times New Roman" w:hAnsi="Times New Roman" w:cs="Times New Roman"/>
        </w:rPr>
        <w:t xml:space="preserve"> SC096 strain requires outer membrane protein P2 expression, FEMS Microbiol </w:t>
      </w:r>
      <w:r w:rsidR="00017503" w:rsidRPr="006F5E34">
        <w:rPr>
          <w:rFonts w:ascii="Times New Roman" w:hAnsi="Times New Roman" w:cs="Times New Roman"/>
        </w:rPr>
        <w:lastRenderedPageBreak/>
        <w:t>Lett. (2012) 326:109-115.</w:t>
      </w:r>
    </w:p>
    <w:p w14:paraId="596918F1" w14:textId="77777777" w:rsidR="00017503" w:rsidRPr="006F5E34" w:rsidRDefault="00017503" w:rsidP="00017503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6F5E34">
        <w:rPr>
          <w:rFonts w:ascii="Times New Roman" w:hAnsi="Times New Roman" w:cs="Times New Roman"/>
        </w:rPr>
        <w:t>[2]</w:t>
      </w:r>
      <w:r w:rsidRPr="006F5E34">
        <w:rPr>
          <w:rFonts w:ascii="Times New Roman" w:hAnsi="Times New Roman" w:cs="Times New Roman"/>
        </w:rPr>
        <w:tab/>
        <w:t xml:space="preserve">Zhou Q., Feng S., Zhang J., Jia A., Yang K., Xing K., Liao M., Fan H., Two Glycosyltransferase Genes of </w:t>
      </w:r>
      <w:r w:rsidRPr="006F5E34">
        <w:rPr>
          <w:rFonts w:ascii="Times New Roman" w:hAnsi="Times New Roman" w:cs="Times New Roman"/>
          <w:i/>
          <w:iCs/>
        </w:rPr>
        <w:t>Haemophilus parasuis</w:t>
      </w:r>
      <w:r w:rsidRPr="006F5E34">
        <w:rPr>
          <w:rFonts w:ascii="Times New Roman" w:hAnsi="Times New Roman" w:cs="Times New Roman"/>
        </w:rPr>
        <w:t xml:space="preserve"> SC096 Implicated in Lipooligosaccharide Biosynthesis, Serum Resistance, Adherence, and Invasion, Front Cell Infect Microbiol. (2016) 6:100.</w:t>
      </w:r>
    </w:p>
    <w:p w14:paraId="66EDEB3B" w14:textId="77777777" w:rsidR="00017503" w:rsidRPr="006F5E34" w:rsidRDefault="00017503" w:rsidP="00017503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6F5E34">
        <w:rPr>
          <w:rFonts w:ascii="Times New Roman" w:hAnsi="Times New Roman" w:cs="Times New Roman"/>
        </w:rPr>
        <w:t>[3]</w:t>
      </w:r>
      <w:r w:rsidRPr="006F5E34">
        <w:rPr>
          <w:rFonts w:ascii="Times New Roman" w:hAnsi="Times New Roman" w:cs="Times New Roman"/>
        </w:rPr>
        <w:tab/>
        <w:t xml:space="preserve">Zou Y., Feng S., Xu C., Zhang B., Zhou S., Zhang L., He X., Li J., Yang Z., Liao M., The role of </w:t>
      </w:r>
      <w:r w:rsidRPr="006F5E34">
        <w:rPr>
          <w:rFonts w:ascii="Times New Roman" w:hAnsi="Times New Roman" w:cs="Times New Roman"/>
          <w:i/>
          <w:iCs/>
        </w:rPr>
        <w:t>galU</w:t>
      </w:r>
      <w:r w:rsidRPr="006F5E34">
        <w:rPr>
          <w:rFonts w:ascii="Times New Roman" w:hAnsi="Times New Roman" w:cs="Times New Roman"/>
        </w:rPr>
        <w:t xml:space="preserve"> and </w:t>
      </w:r>
      <w:r w:rsidRPr="006F5E34">
        <w:rPr>
          <w:rFonts w:ascii="Times New Roman" w:hAnsi="Times New Roman" w:cs="Times New Roman"/>
          <w:i/>
          <w:iCs/>
        </w:rPr>
        <w:t>galE</w:t>
      </w:r>
      <w:r w:rsidRPr="006F5E34">
        <w:rPr>
          <w:rFonts w:ascii="Times New Roman" w:hAnsi="Times New Roman" w:cs="Times New Roman"/>
        </w:rPr>
        <w:t xml:space="preserve"> of </w:t>
      </w:r>
      <w:r w:rsidRPr="006F5E34">
        <w:rPr>
          <w:rFonts w:ascii="Times New Roman" w:hAnsi="Times New Roman" w:cs="Times New Roman"/>
          <w:i/>
          <w:iCs/>
        </w:rPr>
        <w:t>Haemophilus parasuis</w:t>
      </w:r>
      <w:r w:rsidRPr="006F5E34">
        <w:rPr>
          <w:rFonts w:ascii="Times New Roman" w:hAnsi="Times New Roman" w:cs="Times New Roman"/>
        </w:rPr>
        <w:t xml:space="preserve"> SC096 in serum resistance and biofilm formation, Vet Microbiol. (2013) 162:278-284.</w:t>
      </w:r>
    </w:p>
    <w:p w14:paraId="47B0E72E" w14:textId="31C274FA" w:rsidR="0033443C" w:rsidRPr="006F5E34" w:rsidRDefault="008F120C" w:rsidP="00017503">
      <w:pPr>
        <w:spacing w:line="360" w:lineRule="auto"/>
        <w:rPr>
          <w:rFonts w:ascii="Times New Roman" w:hAnsi="Times New Roman" w:cs="Times New Roman"/>
        </w:rPr>
      </w:pPr>
      <w:r w:rsidRPr="006F5E3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3443C" w:rsidRPr="006F5E34" w:rsidSect="00284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d9vzrpmv0apte0xz25xst825w909v2ae5t&quot;&gt;16.1.5&lt;record-ids&gt;&lt;item&gt;1152&lt;/item&gt;&lt;item&gt;1157&lt;/item&gt;&lt;item&gt;1165&lt;/item&gt;&lt;/record-ids&gt;&lt;/item&gt;&lt;/Libraries&gt;"/>
  </w:docVars>
  <w:rsids>
    <w:rsidRoot w:val="00181F3A"/>
    <w:rsid w:val="00017503"/>
    <w:rsid w:val="000921ED"/>
    <w:rsid w:val="001227A1"/>
    <w:rsid w:val="00146284"/>
    <w:rsid w:val="00181F3A"/>
    <w:rsid w:val="001F7334"/>
    <w:rsid w:val="0020425D"/>
    <w:rsid w:val="00211DDB"/>
    <w:rsid w:val="0024690D"/>
    <w:rsid w:val="00284EC7"/>
    <w:rsid w:val="002E0702"/>
    <w:rsid w:val="0033443C"/>
    <w:rsid w:val="0042003C"/>
    <w:rsid w:val="004879E2"/>
    <w:rsid w:val="004A54BF"/>
    <w:rsid w:val="004B0945"/>
    <w:rsid w:val="005148B5"/>
    <w:rsid w:val="005227CE"/>
    <w:rsid w:val="00524CAD"/>
    <w:rsid w:val="00641083"/>
    <w:rsid w:val="00660304"/>
    <w:rsid w:val="006C14AA"/>
    <w:rsid w:val="006F5E34"/>
    <w:rsid w:val="007E0EDF"/>
    <w:rsid w:val="008059DB"/>
    <w:rsid w:val="008F120C"/>
    <w:rsid w:val="00992175"/>
    <w:rsid w:val="009D78A6"/>
    <w:rsid w:val="00C83282"/>
    <w:rsid w:val="00C84E04"/>
    <w:rsid w:val="00DF4398"/>
    <w:rsid w:val="00E91094"/>
    <w:rsid w:val="00EB1FC9"/>
    <w:rsid w:val="00EF1E83"/>
    <w:rsid w:val="00FE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9188B"/>
  <w15:chartTrackingRefBased/>
  <w15:docId w15:val="{F2D240EC-B795-4BA1-AE78-8D0725060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120C"/>
    <w:pPr>
      <w:widowControl/>
      <w:jc w:val="left"/>
    </w:pPr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rsid w:val="008F120C"/>
    <w:pPr>
      <w:widowControl/>
      <w:jc w:val="left"/>
    </w:pPr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F120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120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F120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F120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095</Words>
  <Characters>11948</Characters>
  <Application>Microsoft Office Word</Application>
  <DocSecurity>0</DocSecurity>
  <Lines>99</Lines>
  <Paragraphs>28</Paragraphs>
  <ScaleCrop>false</ScaleCrop>
  <Company/>
  <LinksUpToDate>false</LinksUpToDate>
  <CharactersWithSpaces>1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</dc:creator>
  <cp:keywords/>
  <dc:description/>
  <cp:lastModifiedBy>feng</cp:lastModifiedBy>
  <cp:revision>35</cp:revision>
  <dcterms:created xsi:type="dcterms:W3CDTF">2020-04-28T04:41:00Z</dcterms:created>
  <dcterms:modified xsi:type="dcterms:W3CDTF">2020-07-07T15:50:00Z</dcterms:modified>
</cp:coreProperties>
</file>